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85F" w:rsidRPr="00B16F7A" w:rsidRDefault="00D4785F" w:rsidP="00D4785F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8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1559"/>
        <w:gridCol w:w="1417"/>
        <w:gridCol w:w="1134"/>
        <w:gridCol w:w="1134"/>
        <w:gridCol w:w="1418"/>
      </w:tblGrid>
      <w:tr w:rsidR="00D4785F" w:rsidRPr="00B16F7A" w:rsidTr="00781277">
        <w:trPr>
          <w:trHeight w:val="494"/>
          <w:tblHeader/>
          <w:jc w:val="center"/>
        </w:trPr>
        <w:tc>
          <w:tcPr>
            <w:tcW w:w="31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6F7A">
              <w:rPr>
                <w:rFonts w:ascii="Times New Roman" w:hAnsi="Times New Roman" w:cs="Times New Roman"/>
                <w:b/>
              </w:rPr>
              <w:t>Gen</w:t>
            </w:r>
            <w:r>
              <w:rPr>
                <w:rFonts w:ascii="Times New Roman" w:hAnsi="Times New Roman" w:cs="Times New Roman"/>
                <w:b/>
              </w:rPr>
              <w:t>us (Phylum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16F7A">
              <w:rPr>
                <w:rFonts w:ascii="Times New Roman" w:hAnsi="Times New Roman" w:cs="Times New Roman"/>
                <w:b/>
              </w:rPr>
              <w:t>CON</w:t>
            </w:r>
            <w:r w:rsidRPr="00B16F7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16F7A">
              <w:rPr>
                <w:rFonts w:ascii="Times New Roman" w:hAnsi="Times New Roman" w:cs="Times New Roman"/>
                <w:b/>
              </w:rPr>
              <w:t>FMT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B16F7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6F7A">
              <w:rPr>
                <w:rFonts w:ascii="Times New Roman" w:hAnsi="Times New Roman" w:cs="Times New Roman"/>
                <w:b/>
              </w:rPr>
              <w:t>Confidence interva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6F7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4785F" w:rsidRPr="00B16F7A" w:rsidTr="00781277">
        <w:trPr>
          <w:trHeight w:val="162"/>
          <w:tblHeader/>
          <w:jc w:val="center"/>
        </w:trPr>
        <w:tc>
          <w:tcPr>
            <w:tcW w:w="3149" w:type="dxa"/>
            <w:vMerge/>
            <w:tcBorders>
              <w:bottom w:val="single" w:sz="4" w:space="0" w:color="auto"/>
            </w:tcBorders>
          </w:tcPr>
          <w:p w:rsidR="00D4785F" w:rsidRPr="00B16F7A" w:rsidRDefault="00D4785F" w:rsidP="007812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D4785F" w:rsidRPr="00B16F7A" w:rsidRDefault="00D4785F" w:rsidP="007812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D4785F" w:rsidRPr="00B16F7A" w:rsidRDefault="00D4785F" w:rsidP="007812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6F7A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6F7A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D4785F" w:rsidRPr="00B16F7A" w:rsidRDefault="00D4785F" w:rsidP="007812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EB6111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-antibiotic faeces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85F" w:rsidRPr="00B16F7A" w:rsidTr="00781277">
        <w:trPr>
          <w:trHeight w:val="579"/>
          <w:jc w:val="center"/>
        </w:trPr>
        <w:tc>
          <w:tcPr>
            <w:tcW w:w="3149" w:type="dxa"/>
            <w:vAlign w:val="center"/>
          </w:tcPr>
          <w:p w:rsidR="00D4785F" w:rsidRPr="00726C47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6F7A">
              <w:rPr>
                <w:rFonts w:ascii="Times New Roman" w:hAnsi="Times New Roman" w:cs="Times New Roman"/>
                <w:i/>
              </w:rPr>
              <w:t>Butyricimona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Bacteroide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3</w:t>
            </w:r>
          </w:p>
        </w:tc>
      </w:tr>
      <w:tr w:rsidR="00D4785F" w:rsidRPr="00B16F7A" w:rsidTr="00781277">
        <w:trPr>
          <w:trHeight w:val="579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  <w:lang w:val="en-GB"/>
              </w:rPr>
              <w:t>Fusobacterium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usobacteri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4</w:t>
            </w:r>
          </w:p>
        </w:tc>
      </w:tr>
      <w:tr w:rsidR="00D4785F" w:rsidRPr="00B16F7A" w:rsidTr="00781277">
        <w:trPr>
          <w:trHeight w:val="579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  <w:lang w:val="en-GB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2</w:t>
            </w:r>
          </w:p>
        </w:tc>
      </w:tr>
      <w:tr w:rsidR="00D4785F" w:rsidRPr="00B16F7A" w:rsidTr="00781277">
        <w:trPr>
          <w:trHeight w:val="579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  <w:lang w:val="en-GB"/>
              </w:rPr>
              <w:t>Schwartzia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2</w:t>
            </w:r>
          </w:p>
        </w:tc>
      </w:tr>
      <w:tr w:rsidR="00D4785F" w:rsidRPr="00B16F7A" w:rsidTr="00781277">
        <w:trPr>
          <w:trHeight w:val="579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Post-antibiotic faeces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85F" w:rsidRPr="00B16F7A" w:rsidTr="00781277">
        <w:trPr>
          <w:trHeight w:val="579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Asteroleplas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Tener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Butyricicocc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3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Butyricimona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Bacteroide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3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Chlamydi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Chlamydia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Proteobacteri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4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Desulfovibrio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Proteobacteri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02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Eubacterium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Faecalibacterium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726C47" w:rsidRDefault="00D4785F" w:rsidP="00781277">
            <w:pPr>
              <w:spacing w:after="200" w:line="360" w:lineRule="auto"/>
              <w:jc w:val="center"/>
            </w:pPr>
            <w:r w:rsidRPr="00B16F7A">
              <w:rPr>
                <w:rFonts w:ascii="Times New Roman" w:hAnsi="Times New Roman" w:cs="Times New Roman"/>
                <w:i/>
              </w:rPr>
              <w:t>Fibrobacte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brobacter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917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2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Fusicatenibac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2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Gemmig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Proteobacteri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5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Lachnospiraceae</w:t>
            </w:r>
            <w:proofErr w:type="spellEnd"/>
            <w:r w:rsidRPr="00B16F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16F7A">
              <w:rPr>
                <w:rFonts w:ascii="Times New Roman" w:hAnsi="Times New Roman" w:cs="Times New Roman"/>
                <w:i/>
              </w:rPr>
              <w:t>Incertae</w:t>
            </w:r>
            <w:proofErr w:type="spellEnd"/>
            <w:r w:rsidRPr="00B16F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16F7A">
              <w:rPr>
                <w:rFonts w:ascii="Times New Roman" w:hAnsi="Times New Roman" w:cs="Times New Roman"/>
                <w:i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Lactobacill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Oribacteri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Oscillibacte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4.391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lastRenderedPageBreak/>
              <w:t>Ruminococc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9.39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Ruminococcus2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3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Selenomona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3.111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Sphaerochae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Spirochae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5.83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Succinivibrio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Proteobacteri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03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16F7A">
              <w:rPr>
                <w:rFonts w:ascii="Times New Roman" w:hAnsi="Times New Roman" w:cs="Times New Roman"/>
                <w:i/>
              </w:rPr>
              <w:t>Unclassified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Grouped</w:t>
            </w:r>
            <w:r w:rsidRPr="00B16F7A">
              <w:rPr>
                <w:rFonts w:ascii="Times New Roman" w:hAnsi="Times New Roman" w:cs="Times New Roman"/>
                <w:i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52.24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6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Veillon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Firmicut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8" w:type="dxa"/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3</w:t>
            </w:r>
          </w:p>
        </w:tc>
      </w:tr>
      <w:tr w:rsidR="00D4785F" w:rsidRPr="00B16F7A" w:rsidTr="00781277">
        <w:trPr>
          <w:trHeight w:val="283"/>
          <w:jc w:val="center"/>
        </w:trPr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16F7A">
              <w:rPr>
                <w:rFonts w:ascii="Times New Roman" w:hAnsi="Times New Roman" w:cs="Times New Roman"/>
                <w:i/>
              </w:rPr>
              <w:t>Victival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16F7A">
              <w:rPr>
                <w:rFonts w:ascii="Times New Roman" w:hAnsi="Times New Roman" w:cs="Times New Roman"/>
                <w:i/>
              </w:rPr>
              <w:t>Lentisphaera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1.8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4785F" w:rsidRPr="00B16F7A" w:rsidRDefault="00D4785F" w:rsidP="00781277">
            <w:pPr>
              <w:spacing w:after="200" w:line="360" w:lineRule="auto"/>
              <w:jc w:val="center"/>
              <w:rPr>
                <w:rFonts w:ascii="Times New Roman" w:hAnsi="Times New Roman" w:cs="Times New Roman"/>
              </w:rPr>
            </w:pPr>
            <w:r w:rsidRPr="00B16F7A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CA0460" w:rsidRDefault="00CA0460">
      <w:bookmarkStart w:id="0" w:name="_GoBack"/>
      <w:bookmarkEnd w:id="0"/>
    </w:p>
    <w:sectPr w:rsidR="00CA0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85F"/>
    <w:rsid w:val="008970C8"/>
    <w:rsid w:val="00CA0460"/>
    <w:rsid w:val="00D4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8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8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McCormack (external)</dc:creator>
  <cp:lastModifiedBy>Ursula McCormack (external)</cp:lastModifiedBy>
  <cp:revision>2</cp:revision>
  <dcterms:created xsi:type="dcterms:W3CDTF">2018-01-02T20:13:00Z</dcterms:created>
  <dcterms:modified xsi:type="dcterms:W3CDTF">2018-01-02T20:18:00Z</dcterms:modified>
</cp:coreProperties>
</file>